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C0693" w14:textId="30A445AE" w:rsidR="00EF0591" w:rsidRPr="00EF0591" w:rsidRDefault="00EF0591" w:rsidP="00EF059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EF0591">
        <w:rPr>
          <w:i w:val="0"/>
          <w:iCs w:val="0"/>
          <w:color w:val="auto"/>
          <w:sz w:val="24"/>
          <w:szCs w:val="24"/>
        </w:rPr>
        <w:t>Supplementary Table 1. Primer sequences.</w:t>
      </w:r>
    </w:p>
    <w:tbl>
      <w:tblPr>
        <w:tblW w:w="9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3960"/>
        <w:gridCol w:w="3980"/>
      </w:tblGrid>
      <w:tr w:rsidR="00EF0591" w:rsidRPr="00EF0591" w14:paraId="164EFDB5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5788A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nl-NL"/>
              </w:rPr>
              <w:t>Gen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E0512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nl-NL"/>
              </w:rPr>
              <w:t>Forward primer (5’ --- 3’)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5738E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nl-NL"/>
              </w:rPr>
              <w:t>Reverse primer (5’ --- 3’)</w:t>
            </w:r>
          </w:p>
        </w:tc>
      </w:tr>
      <w:tr w:rsidR="00EF0591" w:rsidRPr="00EF0591" w14:paraId="7024E77F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7CA9D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CTB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D4DC46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CACAGAGCCTCGCCTT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3515B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TTGTCGACGACGAGCG</w:t>
            </w:r>
          </w:p>
        </w:tc>
      </w:tr>
      <w:tr w:rsidR="00EF0591" w:rsidRPr="00EF0591" w14:paraId="50C4B572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D1F25D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ENG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BC41B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CGAGAGGTGCTTCTGGTCC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AF3659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TGCAGTGGGATTCCCAGG</w:t>
            </w:r>
          </w:p>
        </w:tc>
      </w:tr>
      <w:tr w:rsidR="00EF0591" w:rsidRPr="00EF0591" w14:paraId="301EB4DA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1AA56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1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A06981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GGTTCCGGGAGACTGAGAT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C3F8B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TGCGGGAGGTCATGTCTGA</w:t>
            </w:r>
          </w:p>
        </w:tc>
      </w:tr>
      <w:tr w:rsidR="00EF0591" w:rsidRPr="00EF0591" w14:paraId="615154F6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CE49E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2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B3791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ACGTGGAGTATGGCACTATCG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FC265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ACTCCAACAGTGTAATCTGGCG</w:t>
            </w:r>
          </w:p>
        </w:tc>
      </w:tr>
      <w:tr w:rsidR="00EF0591" w:rsidRPr="00EF0591" w14:paraId="160DE66C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54B05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3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8BB6A2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GGGTCCGACTTATGAAA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A716B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TACGACTCCTCCAAGATGTGG</w:t>
            </w:r>
          </w:p>
        </w:tc>
      </w:tr>
      <w:tr w:rsidR="00EF0591" w:rsidRPr="00EF0591" w14:paraId="68FEEA87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4D7AD4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4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6DD654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ACCTCAGGGTCTGGCTC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44103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AACCAAGACCGTTCTTCACG</w:t>
            </w:r>
          </w:p>
        </w:tc>
      </w:tr>
      <w:tr w:rsidR="00EF0591" w:rsidRPr="00EF0591" w14:paraId="2256C6F5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8201A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5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43DDE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ACGGCGTTACAGTGTTTCTG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63EE0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CACATACAAACGGCCTATCT</w:t>
            </w:r>
          </w:p>
        </w:tc>
      </w:tr>
      <w:tr w:rsidR="00EF0591" w:rsidRPr="00EF0591" w14:paraId="7464C15B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B6597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6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1541BA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GCTCAGGAAGTGGATCAGG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73764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ATGCCTCATCAACACTGTC</w:t>
            </w:r>
          </w:p>
        </w:tc>
      </w:tr>
      <w:tr w:rsidR="00EF0591" w:rsidRPr="00EF0591" w14:paraId="716046D5" w14:textId="77777777" w:rsidTr="00EF0591"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AAB94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i/>
                <w:iCs/>
                <w:color w:val="000000" w:themeColor="text1"/>
                <w:kern w:val="24"/>
                <w:sz w:val="24"/>
                <w:szCs w:val="24"/>
                <w:lang w:val="en-US" w:eastAsia="nl-NL"/>
              </w:rPr>
              <w:t>ALK7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53FC8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GCACTTCAAAAGGGTGTCG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CAE88" w14:textId="77777777" w:rsidR="00EF0591" w:rsidRPr="00EF0591" w:rsidRDefault="00EF0591" w:rsidP="00EF0591">
            <w:pPr>
              <w:spacing w:before="120" w:after="240"/>
              <w:jc w:val="center"/>
              <w:rPr>
                <w:rFonts w:ascii="Arial" w:eastAsia="Times New Roman" w:hAnsi="Arial" w:cs="Arial"/>
                <w:sz w:val="36"/>
                <w:szCs w:val="36"/>
                <w:lang w:val="nl-NL" w:eastAsia="nl-NL"/>
              </w:rPr>
            </w:pPr>
            <w:r w:rsidRPr="00EF0591">
              <w:rPr>
                <w:rFonts w:eastAsia="Calibri" w:hAnsi="Calibri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TGATGCCCAACATGCTCCTT</w:t>
            </w:r>
          </w:p>
        </w:tc>
      </w:tr>
    </w:tbl>
    <w:p w14:paraId="61F6A4DA" w14:textId="41C10D0D" w:rsidR="00EF0591" w:rsidRPr="00EF0591" w:rsidRDefault="00EF0591" w:rsidP="00EF0591">
      <w:pPr>
        <w:pStyle w:val="Caption"/>
        <w:rPr>
          <w:i w:val="0"/>
          <w:iCs w:val="0"/>
          <w:color w:val="auto"/>
          <w:sz w:val="24"/>
          <w:szCs w:val="24"/>
          <w:lang w:val="en-US"/>
        </w:rPr>
      </w:pPr>
    </w:p>
    <w:sectPr w:rsidR="00EF0591" w:rsidRPr="00EF0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91"/>
    <w:rsid w:val="0033566C"/>
    <w:rsid w:val="006D447F"/>
    <w:rsid w:val="00784F4E"/>
    <w:rsid w:val="009F2EE6"/>
    <w:rsid w:val="00AE1C2F"/>
    <w:rsid w:val="00B45805"/>
    <w:rsid w:val="00EC1FB0"/>
    <w:rsid w:val="00EF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49C18"/>
  <w15:chartTrackingRefBased/>
  <w15:docId w15:val="{CFF0050E-FD21-4DD9-B72F-226CA1E9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0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EF059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6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47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kuno</dc:creator>
  <cp:keywords/>
  <dc:description/>
  <cp:lastModifiedBy>Hakuno, S.K. (MDLZ)</cp:lastModifiedBy>
  <cp:revision>3</cp:revision>
  <dcterms:created xsi:type="dcterms:W3CDTF">2023-04-12T08:36:00Z</dcterms:created>
  <dcterms:modified xsi:type="dcterms:W3CDTF">2023-04-12T08:36:00Z</dcterms:modified>
</cp:coreProperties>
</file>